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b/>
          <w:sz w:val="24"/>
          <w:szCs w:val="24"/>
          <w:lang w:val="en-GB"/>
        </w:rPr>
        <w:t>pFRT</w:t>
      </w:r>
      <w:r>
        <w:rPr>
          <w:b/>
          <w:i/>
          <w:sz w:val="24"/>
          <w:szCs w:val="24"/>
          <w:lang w:val="en-GB"/>
        </w:rPr>
        <w:t>pT7</w:t>
      </w:r>
      <w:r>
        <w:rPr>
          <w:b/>
          <w:sz w:val="24"/>
          <w:szCs w:val="24"/>
          <w:lang w:val="en-GB"/>
        </w:rPr>
        <w:t>L123</w:t>
      </w:r>
    </w:p>
    <w:p>
      <w:pPr>
        <w:pStyle w:val="Normal"/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</w:rPr>
        <w:t>TACTAGTAGCGGCCGCTGCAGTCCGGCAAAAAAGGGCAAGGTGTCACCACCCTGCCCTTTTTCTTTAAAACCGAAAAGATTACTTCGCGTTATGCAGGCTTCCTCGCTCACTGACTCGCTGCGCTCGGTCGTTCGGCTGCGGCGAGCGGTATCAGCTCACTCAAAGGCGGTAATACGGTTATCCACAGAATCAGGGGATAACGCAGGAAAGAACATGTGAGCAAAAGGCCAGCAAAAGGCCAGGAACCGTAAAAAGGCCGCGTTGCTGGCGTTTTTCCAC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CTCGAGTCCCGTCAAGTCAGCGTAATGCTCTGCCAGTGTTACAACCAATTAACCAATTCTGATT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GGAGCAAGACGTTTCCCGTTGAATATGGCTCATAACACCCCTTGTATTACTGTTTATGTAAGCAGACAGTTTTATTGTTCATGATGATATATTTTTATCTTGTGCAATGTAACATCAGAGATTTTGAGACACAACGTGGCTTTGTTGAATAAATCGAACTTTTGCTGAGTTGAAGGATCAGCTCGAGTGCCACCTGACGTCTAAGAAACCATTATTATCATGACATTAACCTATAAAAATAGGCGTATCACGAGGCAGAATTTCAGATAAAAAAAATCCTTAGCTTTCGCTAAGGATGATTTCTGGAATTCGCGGCCGCTTCTAGAGAGATTGCAGCATTACACGTCTTGAGCGATTGTGTAGGCTGGAGCTGCTTCGAAGTTCCTATACTTTCTAGAGAATAGGAACTTCGGAATAGGAACTTCAAGATCCCCTTATT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TGAGTGCTTGCGGCAGCGTGAGCTTCAAAAGCGCTCTGAAGTTCCTATACTTTCTAGAGAATAGGAACTTCGAACTGCAGGTCGACGGATCCCCGGAATTAATTCTCAGTACTATATTCTGGTGCTCACGTGC</w:t>
      </w:r>
      <w:r>
        <w:rPr>
          <w:sz w:val="20"/>
          <w:szCs w:val="20"/>
          <w:highlight w:val="green"/>
        </w:rPr>
        <w:t>TTGTTCAGAACGCTCGGTCTTGCACACCGGGCGTTTTTTCTTTGTGAGTCCATAATACGACTCACTATAGGGAATACAAGCTACTTGTTCTTTTTGCAATTAAAGAGGAGAAAATGGAAACCCGATTCCCTCAGCAATCGCAGCAAACTCCGGCATCTACTAATAGACGCCGGCCATTCAAACATGAGGATTACCCATGTCGAAGACAACAAAGAAGTTCAACTCTTTATGTATTGATCTTCCTCGCGATCTTTCTCTCGAAATTTACCAATCAATTGCTTCTGTCGCTACTGGAAGCGGTGATCCGCACAGTGACGACTTTACAGCAATTGCTTACTTAAATTAAAGAGGAGAAAATGGTACGCTGGACTTTGTGGGATACCCTCGCTTTCCTGCTCCTGTTGAGTTTATTGCTGCCGTCATTGCTTATTATGTTCATCCCGTCAACATTCAAACGGCCTGTCTCATCATGGAAGGCGCTGAATTTACGGAAAACATTATTAATGGCGTCGAGCGTCCGGTTAAAGCCGCTGAATTGTTCGCGTTTACCTTGCGTGTACGCGCAGGAAACACTGACGTTCTTACTGACGCAGAAGAAAACGTGCGTCAAAAATTACGTGCGGAAGGAGTGAATGAAGATGCCAGAAAAACATGACCTGTTGGCCGCCATTCTCGCGGCAAAGGAACAAGGCATCGGGGCAATCCTTGCGTTTGCAATGGCGTACCTTCGCGGCAGATATAATGGCGGTGCGTTTACAAAAACAGTAATCGACGCAACGATGTGCGCCATTATCGCCTGGTTCATTCGTGACCTTCTCGACTTCGCCGGACTAAGTAGCAATCTCGCTTATATAACGAGCGTGTTTATCGGCTACATCGGTACTGACTCGATTGGTTCGCTTATCAAACGCTTCGCTGCTAAAAAAGCCGGAGTAGAAGATGGTAGAAATCAATAATCAACGTAAGGCGTTCCTCGATATGCTGGCGTGGTCGGAGGGAACTGATAACGGACGTCAGAAAACCAGAAATCATGGTTATGACGTCATTGTAGGCGGAGAGCTATTTACTGATTACTCCGATCACCCTCGCAAACTTGTCACGCTAAACCCAAAACTCAAATCAACAGGCGCCGGACGCTACCAGCTTCTTTCCCGTTGGTGGGATGCCTACCGCAAGCAGCTTGGCCTGAAAGACTTCTCTCCGAAAAGTCAGGACGCTGTGGCATTGCAGCAGATTAAGGAGCGTGGCGCTTTACCTATGATTGATCGTGGTGATATCCGTCAGGCAATCGACCGTTGCAGCAATATCTGGGCTTCACTGCCGGGCGCTGGTTATGGTCAGTTCGAGCATAAGGCTGACAGCCTGATTGCAAAATTCAAAGAAGCGGGCGGAACGGTCAGAGAGATTGATGTATGAGCAGAGTCACCGCGATTATCTCCGCTCTGGTTATCTGCATCATCGTCTGCCTGTCATGGGCTGTTAATCATTACCGTGATAACGCCATTACCTACAAAGCCCAGCGCGACAAAAATGCCAGAGAACTGAAGCTGGCGAACGCGGCAATTACTGACATGCAGATGCGTCAGCGTGATGTTGCTGCGCTCGATGCAAAATACACGAAGGAGTTAGCTGATGCTAAAGCTGAAAATGATGCTCTGCGTGATGATGTTGCCGCTGGTCGTCGTCGGTTGCACATCAAAGCAGTCTGTCAGTCAGTGCGTGAAGCCACCACCGCCTCCGGCGTGGATAATGCAGCCTCCCCCCGACTGGCAGACACCGCTGAACGGGATTATTTCACCCTCAGAGAGAGGCTGATCACTATGCAAAAACAACTGGAAGGAACCCAGAAGTATATTAATGAGCAGTGCAGATAGAGTCTGTAACAGAGCATTAGCGCAAGGTGATTTTTGTCTTCTTGCGCTAATTTTTT</w:t>
      </w:r>
      <w:r>
        <w:rPr>
          <w:sz w:val="20"/>
          <w:szCs w:val="20"/>
        </w:rPr>
        <w:t>GCTATCGGTAGTCACTTGATGCATC</w:t>
      </w:r>
    </w:p>
    <w:p>
      <w:pPr>
        <w:pStyle w:val="Normal"/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jc w:val="both"/>
        <w:rPr/>
      </w:pPr>
      <w:r>
        <w:rPr>
          <w:b/>
          <w:sz w:val="24"/>
          <w:szCs w:val="24"/>
          <w:lang w:val="en-GB"/>
        </w:rPr>
        <w:t>pFRT</w:t>
      </w:r>
      <w:r>
        <w:rPr>
          <w:b/>
          <w:i/>
          <w:sz w:val="24"/>
          <w:szCs w:val="24"/>
          <w:lang w:val="en-GB"/>
        </w:rPr>
        <w:t>pL</w:t>
      </w:r>
      <w:r>
        <w:rPr>
          <w:b/>
          <w:sz w:val="24"/>
          <w:szCs w:val="24"/>
          <w:lang w:val="en-GB"/>
        </w:rPr>
        <w:t>T7</w:t>
      </w:r>
    </w:p>
    <w:p>
      <w:pPr>
        <w:pStyle w:val="Normal"/>
        <w:spacing w:lineRule="auto" w:line="240" w:before="0" w:after="200"/>
        <w:jc w:val="both"/>
        <w:rPr/>
      </w:pPr>
      <w:r>
        <w:rPr>
          <w:sz w:val="20"/>
          <w:szCs w:val="20"/>
        </w:rPr>
        <w:t>TACTAGTAGCGGCCGCTGCAGTCCGGCAAAAAAGGGCAAGGTGTCACCACCCTGCCCTTTTTCTTTAAAACCGAAAAGATTACTTCGCGTTATGCAGGCTTCCTCGCTCACTGACTCGCTGCGCTCGGTCGTTCGGCTGCGGCGAGCGGTATCAGCTCACTCAAAGGCGGTAATACGGTTATCCACAGAATCAGGGGATAACGCAGGAAAGAACATGTGAGCAAAAGGCCAGCAAAAGGCCAGGAACCGTAAAAAGGCCGCGTTGCTGGCGTTTTTCCAC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CTCGAGTCCCGTCAAGTCAGCGTAATGCTCTGCCAGTGTTACAACCAATTAACCAATTCTGATT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GGAGCAAGACGTTTCCCGTTGAATATGGCTCATAACACCCCTTGTATTACTGTTTATGTAAGCAGACAGTTTTATTGTTCATGATGATATATTTTTATCTTGTGCAATGTAACATCAGAGATTTTGAGACACAACGTGGCTTTGTTGAATAAATCGAACTTTTGCTGAGTTGAAGGATCAGCTCGAGTGCCACCTGACGTCTAAGAAACCATTATTATCATGACATTAACCTATAAAAATAGGCGTATCACGAGGCAGAATTTCAGATAAAAAAAATCCTTAGCTTTCGCTAAGGATGATTTCTGGAATTCGCGGCCGCTTCTAGAGAGATTGCAGCATTACACGTCTTGAGCGATTGTGTAGGCTGGAGCTGCTTCGAAGTTCCTATACTTTCTAGAGAATAGGAACTTCGGAATAGGAACTTCAAGATCCCCTTATT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TGAGTGCTTGCGGCAGCGTGAGCTTCAAAAGCGCTCTGAAGTTCCTATACTTTCTAGAGAATAGGAACTTCGAACTGCAGGTCGACGGATCCCCGGAATTAATTCTCAGTACTATATTCTGGTGCTCACGTGC</w:t>
      </w:r>
      <w:r>
        <w:rPr>
          <w:sz w:val="20"/>
          <w:szCs w:val="20"/>
          <w:highlight w:val="green"/>
        </w:rPr>
        <w:t>TTGTTCAGAACGCTCGGTCTTGCACACCGGGCGTTTTTTCTTTGTGAGTCCATTATCTCTGGCGGTGTTGACATAAATACCACTGGCGGTGATACTGAGCACAATTAAAGAGGAGAAAATGAACACGATTAACATCGCTAAGAACGACTTCTCTGACATCGAACTGGCTGCTATCCCGTTCAACACTCTGGCTGACCATTACGGTGAGCGTTTAGCTCGCGAACAGTTGGCCCTTGAGCATGAGTCTTACGAGATGGGTGAAGCACGCTTCCGCAAGATGTTTGAGCGTCAACTTAAAGCTGGTGAGGTTGCGGATAACGCTGCCGCCAAGCCTCTCATCACTACCCTACTCCCTAAGATGATTGCACGCATCAACGACTGGTTTGAGGAAGTGAAAGCTAAGCGCGGCAAGCGCCCGACAGCCTTCCAGTTCCTGCAAGAAATCAAGCCGGAAGCCGTAGCGTACATCACCATTAAGACCACTCTGGCTTGCCTAACCAGTGCTGACAATACAACCGTTCAGGCTGTAGCAAGCGCAATCGGTCGGGCCATTGAGGACGAGGCTCGCTTCGGTCGTATCCGTGACCTTGAAGCTAAGCACTTCAAGAAAAACGTTGAGGAACAACTCAACAAGCGCGTAGGGCACGTCTACAAGAAAGCATTTATGCAAGTTGTCGAGGCTGACATGCTCTCTAAGGGTCTACTCGGTGGCGAGGCGTGGTCTTCGTGGCATAAGGAAGACTCTATTCATGTAGGAGTACGCTGCATCGAGATGCTCATTGAGTCAACCGGAATGGTTAGCTTACACCGCCAAAATGCTGGCGTAGTAGGTCAAGACTCTGAGACTATCGAACTCGCACCTGAATACGCTGAGGCTATCGCAACCCGTGCAGGTGCGCTGGCTGGCATCTCTCCGATGTTCCAACCTTGCGTAGTTCCTCCTAAGCCGTGGACTGGCATTACTGGTGGTGGCTATTGGGCTAACGGTCGTCGTCCTCTGGCGCTGGTGCGTACTCACAGTAAGAAAGCACTGATGCGCTACGAAGACGTTTACATGCCTGAGGTGTACAAAGCGATTAACATTGCGCAAAACACCGCATGGAAAATCAACAAGAAAGTCCTAGCGGTCGCCAACGTAATCACCAAGTGGAAGCATTGTCCGGTCGAGGACATCCCTGCGATTGAGCGTGAAGAACTCCCGATGAAACCGGAAGACATCGACATGAATCCTGAGGCTCTCACCGCGTGGAAACGTGCTGCCGCTGCTGTGTACCGCAAGGACAAGGCTCGCAAGTCTCGCCGTATCAGCCTTGAGTTCATGCTTGAGCAAGCCAATAAGTTTGCTAACCATAAGGCCATCTGGTTCCCTTACAACATGGACTGGCGCGGTCGTGTTTACGCTGTGTCAATGTTCAACCCGCAAGGTAACGATATGACCAAAGGACTGCTTACGCTGGCGAAAGGTAAACCAATCGGTAAGGAAGGTTACTACTGGCTGAAAATCCACGGTGCAAACTGTGCGGGTGTCGATAAGGTTCCGTTCCCTGAGCGCATCAAGTTCATTGAGGAAAACCACGAGAACATCATGGCTTGCGCTAAGTCTCCACTGGAGAACACTTGGTGGGCTGAGCAAGATTCTCCGTTCTGCTTCCTTGCGTTCTGCTTTGAGTACGCTGGGGTACAGCACCACGGCCTGAGCTATAACTGCTCCCTTCCGCTGGCGTTTGACGGGTCTTGCTCTGGCATCCAGCACTTCTCCGCGATGCTCCGAGATGAGGTAGGTGGTCGCGCGGTTAACTTGCTTCCTAGTGAAACCGTTCAGGACATCTACGGGATTGTTGCTAAGAAAGTCAACGAGATTCTACAAGCAGACGCAATCAATGGGACCGATAACGAAGTAGTTACCGTGACCGATGAGAACACTGGTGAAATCTCTGAGAAAGTCAAGCTGGGCACTAAGGCACTGGCTGGTCAATGGCTGGCTTACGGTGTTACTCGCAGTGTGACTAAGCGTTCAGTCATGACGCTGGCTTACGGGTCCAAAGAGTTCGGCTTCCGTCAACAAGTGCTGGAAGATACCATTCAGCCAGCTATTGATTCCGGCAAGGGTCTGATGTTCACTCAGCCGAATCAGGCTGCTGGATACATGGCTAAGCTGATTTGGGAATCTGTGAGCGTGACGGTGGTAGCTGCGGTTGAAGCAATGAACTGGCTTAAGTCTGCTGCTAAGCTGCTGGCTGCTGAGGTCAAAGATAAGAAGACTGGAGAGATTCTTCGCAAGCGTTGCGCTGTGCATTGGGTAACTCCTGATGGTTTCCCTGTGTGGCAGGAATACAAGAAGCCTATTCAGACGCGCTTGAACCTGATGTTCCTCGGTCAGTTCCGCTTACAGCCTACCATTAACACCAACAAAGATAGCGAGATTGATGCACACAAACAGGAGTCTGGTATCGCTCCTAACTTTGTACACAGCCAAGACGGTAGCCACCTTCGTAAGACTGTAGTGTGGGCACACGAGAAGTACGGAATCGAATCTTTTGCACTGATTCACGACTCCTTCGGTACCATTCCGGCTGACGCTGCGAACCTGTTCAAAGCAGTGCGCGAAACTATGGTTGACACATATGAGTCTTGTGATGTACTGGCTGATTTCTACGACCAGTTCGCTGACCAGTTGCACGAGTCTCAATTGGACAAAATGCCAGCACTTCCGGCTAAAGGTAACTTGAACCTCCGTGACATCTTAGAGTCGGACTTCGCGTTCGCGTAACTGTAACAGAGCATTAGCGCAAGGTGATTTTTGTCTTCTTGCGCTAATTTTTT</w:t>
      </w:r>
      <w:r>
        <w:rPr>
          <w:sz w:val="20"/>
          <w:szCs w:val="20"/>
        </w:rPr>
        <w:t>GCTATCGGTAGTCACTTGATGCATC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13:04:00Z</dcterms:created>
  <dc:creator>Mario Juhas</dc:creator>
  <dc:description/>
  <dc:language>en-US</dc:language>
  <cp:lastModifiedBy>Mario Juhas</cp:lastModifiedBy>
  <dcterms:modified xsi:type="dcterms:W3CDTF">2017-07-14T13:42:00Z</dcterms:modified>
  <cp:revision>1</cp:revision>
  <dc:subject/>
  <dc:title/>
</cp:coreProperties>
</file>